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A92FAE" w14:textId="500981B2" w:rsidR="00DE217F" w:rsidRPr="00DE217F" w:rsidRDefault="00DE217F" w:rsidP="00DE217F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eastAsia="it-IT"/>
          <w14:ligatures w14:val="none"/>
        </w:rPr>
      </w:pPr>
    </w:p>
    <w:tbl>
      <w:tblPr>
        <w:tblStyle w:val="Grigliatabella"/>
        <w:tblW w:w="0" w:type="auto"/>
        <w:tblInd w:w="1804" w:type="dxa"/>
        <w:tblLook w:val="04A0" w:firstRow="1" w:lastRow="0" w:firstColumn="1" w:lastColumn="0" w:noHBand="0" w:noVBand="1"/>
      </w:tblPr>
      <w:tblGrid>
        <w:gridCol w:w="3596"/>
        <w:gridCol w:w="2416"/>
      </w:tblGrid>
      <w:tr w:rsidR="00DE217F" w:rsidRPr="00DE217F" w14:paraId="1C9C45FA" w14:textId="77777777" w:rsidTr="00DE217F">
        <w:tc>
          <w:tcPr>
            <w:tcW w:w="0" w:type="auto"/>
            <w:vAlign w:val="center"/>
            <w:hideMark/>
          </w:tcPr>
          <w:p w14:paraId="49971E65" w14:textId="77777777" w:rsidR="00DE217F" w:rsidRPr="00DE217F" w:rsidRDefault="00DE217F" w:rsidP="00DE21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DE217F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Component</w:t>
            </w:r>
          </w:p>
        </w:tc>
        <w:tc>
          <w:tcPr>
            <w:tcW w:w="2416" w:type="dxa"/>
            <w:vAlign w:val="center"/>
            <w:hideMark/>
          </w:tcPr>
          <w:p w14:paraId="4575F004" w14:textId="77777777" w:rsidR="00DE217F" w:rsidRPr="00DE217F" w:rsidRDefault="00DE217F" w:rsidP="00DE21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DE217F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 xml:space="preserve">% </w:t>
            </w:r>
            <w:r w:rsidRPr="00BC2DC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eastAsia="it-IT"/>
                <w14:ligatures w14:val="none"/>
              </w:rPr>
              <w:t>w/w</w:t>
            </w:r>
          </w:p>
        </w:tc>
      </w:tr>
      <w:tr w:rsidR="00DE217F" w:rsidRPr="00DE217F" w14:paraId="57A3C354" w14:textId="77777777" w:rsidTr="00DE217F">
        <w:tc>
          <w:tcPr>
            <w:tcW w:w="0" w:type="auto"/>
            <w:vAlign w:val="center"/>
            <w:hideMark/>
          </w:tcPr>
          <w:p w14:paraId="32354CC1" w14:textId="5B855212" w:rsidR="00DE217F" w:rsidRPr="00DE217F" w:rsidRDefault="00DE217F" w:rsidP="00DE21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DE217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 xml:space="preserve">Escin </w:t>
            </w:r>
          </w:p>
        </w:tc>
        <w:tc>
          <w:tcPr>
            <w:tcW w:w="2416" w:type="dxa"/>
            <w:vAlign w:val="center"/>
            <w:hideMark/>
          </w:tcPr>
          <w:p w14:paraId="41CE6626" w14:textId="06DC803D" w:rsidR="00DE217F" w:rsidRPr="00DE217F" w:rsidRDefault="00DE217F" w:rsidP="00DE21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DE217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 xml:space="preserve">9.55 </w:t>
            </w:r>
            <w:r w:rsidRPr="00DE217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%</w:t>
            </w:r>
          </w:p>
        </w:tc>
      </w:tr>
      <w:tr w:rsidR="00DE217F" w:rsidRPr="00DE217F" w14:paraId="08DEE1E0" w14:textId="77777777" w:rsidTr="00DE217F">
        <w:tc>
          <w:tcPr>
            <w:tcW w:w="0" w:type="auto"/>
            <w:vAlign w:val="center"/>
            <w:hideMark/>
          </w:tcPr>
          <w:p w14:paraId="408950B9" w14:textId="3DA6937C" w:rsidR="00DE217F" w:rsidRPr="00DE217F" w:rsidRDefault="00DE217F" w:rsidP="00DE21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DE217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Total flavonoids</w:t>
            </w:r>
            <w: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 xml:space="preserve"> fraction</w:t>
            </w:r>
          </w:p>
        </w:tc>
        <w:tc>
          <w:tcPr>
            <w:tcW w:w="2416" w:type="dxa"/>
            <w:vAlign w:val="center"/>
            <w:hideMark/>
          </w:tcPr>
          <w:p w14:paraId="6EEA8F90" w14:textId="46FB4094" w:rsidR="00DE217F" w:rsidRPr="00DE217F" w:rsidRDefault="00DE217F" w:rsidP="00DE21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 xml:space="preserve">2.84 </w:t>
            </w:r>
            <w:r w:rsidRPr="00DE217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%</w:t>
            </w:r>
          </w:p>
        </w:tc>
      </w:tr>
      <w:tr w:rsidR="00DE217F" w:rsidRPr="00DE217F" w14:paraId="76A13AFE" w14:textId="77777777" w:rsidTr="00DE217F">
        <w:tc>
          <w:tcPr>
            <w:tcW w:w="0" w:type="auto"/>
            <w:vAlign w:val="center"/>
            <w:hideMark/>
          </w:tcPr>
          <w:p w14:paraId="698C15DB" w14:textId="77777777" w:rsidR="00DE217F" w:rsidRPr="00DE217F" w:rsidRDefault="00DE217F" w:rsidP="00DE21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DE217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Tannins</w:t>
            </w:r>
          </w:p>
        </w:tc>
        <w:tc>
          <w:tcPr>
            <w:tcW w:w="2416" w:type="dxa"/>
            <w:vAlign w:val="center"/>
            <w:hideMark/>
          </w:tcPr>
          <w:p w14:paraId="3E2F5756" w14:textId="3DEC3E75" w:rsidR="00DE217F" w:rsidRPr="00DE217F" w:rsidRDefault="00DE217F" w:rsidP="00DE21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.0</w:t>
            </w:r>
            <w:r w:rsidRPr="00DE217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 xml:space="preserve"> </w:t>
            </w:r>
            <w:r w:rsidRPr="00DE217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%</w:t>
            </w:r>
          </w:p>
        </w:tc>
      </w:tr>
      <w:tr w:rsidR="00DE217F" w:rsidRPr="00DE217F" w14:paraId="33E4C88A" w14:textId="77777777" w:rsidTr="00DE217F">
        <w:tc>
          <w:tcPr>
            <w:tcW w:w="0" w:type="auto"/>
            <w:vAlign w:val="center"/>
            <w:hideMark/>
          </w:tcPr>
          <w:p w14:paraId="22612733" w14:textId="20C04AE7" w:rsidR="00DE217F" w:rsidRPr="00DE217F" w:rsidRDefault="00DE217F" w:rsidP="00DE21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 xml:space="preserve">Total </w:t>
            </w:r>
            <w:r w:rsidRPr="00DE217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 xml:space="preserve">Coumarins </w:t>
            </w:r>
            <w: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fraction</w:t>
            </w:r>
          </w:p>
        </w:tc>
        <w:tc>
          <w:tcPr>
            <w:tcW w:w="2416" w:type="dxa"/>
            <w:vAlign w:val="center"/>
            <w:hideMark/>
          </w:tcPr>
          <w:p w14:paraId="04298C00" w14:textId="601B998A" w:rsidR="00DE217F" w:rsidRPr="00DE217F" w:rsidRDefault="00DE217F" w:rsidP="00DE21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9</w:t>
            </w:r>
            <w:r w:rsidRPr="00DE217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%</w:t>
            </w:r>
          </w:p>
        </w:tc>
      </w:tr>
      <w:tr w:rsidR="00DE217F" w:rsidRPr="00DE217F" w14:paraId="5B9395BF" w14:textId="77777777" w:rsidTr="00DE217F">
        <w:tc>
          <w:tcPr>
            <w:tcW w:w="0" w:type="auto"/>
            <w:vAlign w:val="center"/>
            <w:hideMark/>
          </w:tcPr>
          <w:p w14:paraId="6AEE2AF3" w14:textId="77777777" w:rsidR="00DE217F" w:rsidRPr="00DE217F" w:rsidRDefault="00DE217F" w:rsidP="00DE21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DE217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Polysaccharides and soluble sugars</w:t>
            </w:r>
          </w:p>
        </w:tc>
        <w:tc>
          <w:tcPr>
            <w:tcW w:w="2416" w:type="dxa"/>
            <w:vAlign w:val="center"/>
            <w:hideMark/>
          </w:tcPr>
          <w:p w14:paraId="4DF29DCB" w14:textId="53C4C3B0" w:rsidR="00DE217F" w:rsidRPr="00DE217F" w:rsidRDefault="00DE217F" w:rsidP="00DE21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DE217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 xml:space="preserve">4.53 </w:t>
            </w:r>
            <w:r w:rsidRPr="00DE217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%</w:t>
            </w:r>
          </w:p>
        </w:tc>
      </w:tr>
      <w:tr w:rsidR="00DE217F" w:rsidRPr="00DE217F" w14:paraId="27AC954C" w14:textId="77777777" w:rsidTr="00DE217F">
        <w:tc>
          <w:tcPr>
            <w:tcW w:w="0" w:type="auto"/>
            <w:vAlign w:val="center"/>
            <w:hideMark/>
          </w:tcPr>
          <w:p w14:paraId="47E4B44D" w14:textId="0C064E72" w:rsidR="00DE217F" w:rsidRPr="00DE217F" w:rsidRDefault="00DE217F" w:rsidP="00DE21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DE217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 xml:space="preserve">Inert plant material </w:t>
            </w:r>
          </w:p>
        </w:tc>
        <w:tc>
          <w:tcPr>
            <w:tcW w:w="2416" w:type="dxa"/>
            <w:vAlign w:val="center"/>
            <w:hideMark/>
          </w:tcPr>
          <w:p w14:paraId="2BE5C7BD" w14:textId="53E69333" w:rsidR="00DE217F" w:rsidRPr="00DE217F" w:rsidRDefault="00DE217F" w:rsidP="00DE21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DE217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 xml:space="preserve">4.25 </w:t>
            </w:r>
            <w:r w:rsidRPr="00DE217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%</w:t>
            </w:r>
          </w:p>
        </w:tc>
      </w:tr>
      <w:tr w:rsidR="00DE217F" w:rsidRPr="00DE217F" w14:paraId="3B97CB67" w14:textId="77777777" w:rsidTr="00DE217F">
        <w:tc>
          <w:tcPr>
            <w:tcW w:w="0" w:type="auto"/>
            <w:vAlign w:val="center"/>
            <w:hideMark/>
          </w:tcPr>
          <w:p w14:paraId="22E85276" w14:textId="77777777" w:rsidR="00DE217F" w:rsidRPr="00DE217F" w:rsidRDefault="00DE217F" w:rsidP="00DE21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DE217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Residual moisture</w:t>
            </w:r>
          </w:p>
        </w:tc>
        <w:tc>
          <w:tcPr>
            <w:tcW w:w="2416" w:type="dxa"/>
            <w:vAlign w:val="center"/>
            <w:hideMark/>
          </w:tcPr>
          <w:p w14:paraId="45B04824" w14:textId="29025BBD" w:rsidR="00DE217F" w:rsidRPr="00DE217F" w:rsidRDefault="00DE217F" w:rsidP="00DE217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 xml:space="preserve">4.86 </w:t>
            </w:r>
            <w:r w:rsidRPr="00DE217F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%</w:t>
            </w:r>
          </w:p>
        </w:tc>
      </w:tr>
    </w:tbl>
    <w:p w14:paraId="3FBBA639" w14:textId="77777777" w:rsidR="00B3316C" w:rsidRDefault="00B3316C"/>
    <w:p w14:paraId="5B0D968F" w14:textId="4810EFCB" w:rsidR="00DE217F" w:rsidRPr="00EA3B46" w:rsidRDefault="00DE217F" w:rsidP="00DE217F">
      <w:pPr>
        <w:jc w:val="both"/>
        <w:rPr>
          <w:rFonts w:ascii="Times New Roman" w:hAnsi="Times New Roman" w:cs="Times New Roman"/>
          <w:lang w:val="en-US"/>
        </w:rPr>
      </w:pPr>
      <w:r w:rsidRPr="00EA3B46">
        <w:rPr>
          <w:rFonts w:ascii="Times New Roman" w:hAnsi="Times New Roman" w:cs="Times New Roman"/>
          <w:b/>
          <w:bCs/>
          <w:lang w:val="en-US"/>
        </w:rPr>
        <w:t>Supplementary Table 1.</w:t>
      </w:r>
      <w:r w:rsidRPr="00EA3B46">
        <w:rPr>
          <w:rFonts w:ascii="Times New Roman" w:hAnsi="Times New Roman" w:cs="Times New Roman"/>
          <w:lang w:val="en-US"/>
        </w:rPr>
        <w:t xml:space="preserve"> Quali-quantitative composition of </w:t>
      </w:r>
      <w:r w:rsidRPr="00FC1BC4">
        <w:rPr>
          <w:rFonts w:ascii="Times New Roman" w:hAnsi="Times New Roman" w:cs="Times New Roman"/>
          <w:i/>
          <w:iCs/>
          <w:lang w:val="en-US"/>
        </w:rPr>
        <w:t>Aesculus hippocastanum</w:t>
      </w:r>
      <w:r w:rsidRPr="00EA3B46">
        <w:rPr>
          <w:rFonts w:ascii="Times New Roman" w:hAnsi="Times New Roman" w:cs="Times New Roman"/>
          <w:lang w:val="en-US"/>
        </w:rPr>
        <w:t xml:space="preserve"> dry extract per 100 g, and expressed as  % </w:t>
      </w:r>
      <w:r w:rsidRPr="00EA3B46">
        <w:rPr>
          <w:rFonts w:ascii="Times New Roman" w:hAnsi="Times New Roman" w:cs="Times New Roman"/>
          <w:i/>
          <w:iCs/>
          <w:lang w:val="en-US"/>
        </w:rPr>
        <w:t>w/w</w:t>
      </w:r>
      <w:r w:rsidR="00DE4134">
        <w:rPr>
          <w:rFonts w:ascii="Times New Roman" w:hAnsi="Times New Roman" w:cs="Times New Roman"/>
          <w:lang w:val="en-US"/>
        </w:rPr>
        <w:t>.</w:t>
      </w:r>
    </w:p>
    <w:sectPr w:rsidR="00DE217F" w:rsidRPr="00EA3B4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17F"/>
    <w:rsid w:val="00004B77"/>
    <w:rsid w:val="000073C4"/>
    <w:rsid w:val="00012BFA"/>
    <w:rsid w:val="000224FA"/>
    <w:rsid w:val="000322A1"/>
    <w:rsid w:val="00034FF8"/>
    <w:rsid w:val="000602C5"/>
    <w:rsid w:val="000745A9"/>
    <w:rsid w:val="0008499D"/>
    <w:rsid w:val="0009042E"/>
    <w:rsid w:val="000A5A68"/>
    <w:rsid w:val="000A72CB"/>
    <w:rsid w:val="000B2B7F"/>
    <w:rsid w:val="000D642C"/>
    <w:rsid w:val="000E1536"/>
    <w:rsid w:val="000E5567"/>
    <w:rsid w:val="000F2F39"/>
    <w:rsid w:val="00101B94"/>
    <w:rsid w:val="00115F2A"/>
    <w:rsid w:val="001207FE"/>
    <w:rsid w:val="00125A02"/>
    <w:rsid w:val="001262CB"/>
    <w:rsid w:val="001314E3"/>
    <w:rsid w:val="00143EF5"/>
    <w:rsid w:val="001509B8"/>
    <w:rsid w:val="0015126D"/>
    <w:rsid w:val="00151757"/>
    <w:rsid w:val="00153B6D"/>
    <w:rsid w:val="00164E32"/>
    <w:rsid w:val="00165735"/>
    <w:rsid w:val="00167680"/>
    <w:rsid w:val="00167E9E"/>
    <w:rsid w:val="00172898"/>
    <w:rsid w:val="00181A2B"/>
    <w:rsid w:val="0018314A"/>
    <w:rsid w:val="00191888"/>
    <w:rsid w:val="00196D02"/>
    <w:rsid w:val="001A78E4"/>
    <w:rsid w:val="001B0BF3"/>
    <w:rsid w:val="001C049F"/>
    <w:rsid w:val="001C73D2"/>
    <w:rsid w:val="001D061C"/>
    <w:rsid w:val="001D346F"/>
    <w:rsid w:val="001E27DA"/>
    <w:rsid w:val="001F5235"/>
    <w:rsid w:val="00212F42"/>
    <w:rsid w:val="00213B8C"/>
    <w:rsid w:val="0022235F"/>
    <w:rsid w:val="00222551"/>
    <w:rsid w:val="00243A65"/>
    <w:rsid w:val="002633F9"/>
    <w:rsid w:val="00263CAA"/>
    <w:rsid w:val="00263D6E"/>
    <w:rsid w:val="00277C3B"/>
    <w:rsid w:val="00294812"/>
    <w:rsid w:val="00295167"/>
    <w:rsid w:val="002A056A"/>
    <w:rsid w:val="002B49C7"/>
    <w:rsid w:val="002C42A2"/>
    <w:rsid w:val="002C7FC8"/>
    <w:rsid w:val="002E3FC1"/>
    <w:rsid w:val="002E7AD1"/>
    <w:rsid w:val="002F13BC"/>
    <w:rsid w:val="00313C57"/>
    <w:rsid w:val="003235E3"/>
    <w:rsid w:val="00331B31"/>
    <w:rsid w:val="00335D52"/>
    <w:rsid w:val="00340B2A"/>
    <w:rsid w:val="00341DB7"/>
    <w:rsid w:val="00365756"/>
    <w:rsid w:val="00367702"/>
    <w:rsid w:val="00370215"/>
    <w:rsid w:val="00392FC5"/>
    <w:rsid w:val="003963C9"/>
    <w:rsid w:val="0039696F"/>
    <w:rsid w:val="003A284B"/>
    <w:rsid w:val="003B3930"/>
    <w:rsid w:val="003B3AA2"/>
    <w:rsid w:val="003B4855"/>
    <w:rsid w:val="003B7EF0"/>
    <w:rsid w:val="003C1751"/>
    <w:rsid w:val="003C63B9"/>
    <w:rsid w:val="003D1A76"/>
    <w:rsid w:val="003D1E5E"/>
    <w:rsid w:val="003D3FB3"/>
    <w:rsid w:val="003D71D5"/>
    <w:rsid w:val="003E12AB"/>
    <w:rsid w:val="003E6377"/>
    <w:rsid w:val="003F0499"/>
    <w:rsid w:val="003F7F49"/>
    <w:rsid w:val="00403FDB"/>
    <w:rsid w:val="0040640A"/>
    <w:rsid w:val="00421F8D"/>
    <w:rsid w:val="004253C4"/>
    <w:rsid w:val="004261F9"/>
    <w:rsid w:val="00426F04"/>
    <w:rsid w:val="004316ED"/>
    <w:rsid w:val="00434F43"/>
    <w:rsid w:val="00454B6F"/>
    <w:rsid w:val="00455523"/>
    <w:rsid w:val="0045642C"/>
    <w:rsid w:val="00470EB2"/>
    <w:rsid w:val="00471E25"/>
    <w:rsid w:val="00485263"/>
    <w:rsid w:val="004A300D"/>
    <w:rsid w:val="004A5C6B"/>
    <w:rsid w:val="004D2DFC"/>
    <w:rsid w:val="004D46D9"/>
    <w:rsid w:val="004D7CE7"/>
    <w:rsid w:val="004E1712"/>
    <w:rsid w:val="004F5F80"/>
    <w:rsid w:val="005008F6"/>
    <w:rsid w:val="00504099"/>
    <w:rsid w:val="0052524B"/>
    <w:rsid w:val="0053389E"/>
    <w:rsid w:val="005455C1"/>
    <w:rsid w:val="00545811"/>
    <w:rsid w:val="00547E7A"/>
    <w:rsid w:val="005607F1"/>
    <w:rsid w:val="00561EE7"/>
    <w:rsid w:val="00564C17"/>
    <w:rsid w:val="00571427"/>
    <w:rsid w:val="00593037"/>
    <w:rsid w:val="005A15FE"/>
    <w:rsid w:val="005A5E16"/>
    <w:rsid w:val="005B1729"/>
    <w:rsid w:val="005C0654"/>
    <w:rsid w:val="005C3E82"/>
    <w:rsid w:val="005D53E0"/>
    <w:rsid w:val="0060351D"/>
    <w:rsid w:val="00606AF9"/>
    <w:rsid w:val="006175C5"/>
    <w:rsid w:val="00617696"/>
    <w:rsid w:val="00620D7F"/>
    <w:rsid w:val="00633CCF"/>
    <w:rsid w:val="00634512"/>
    <w:rsid w:val="006347D8"/>
    <w:rsid w:val="00647C29"/>
    <w:rsid w:val="006507DD"/>
    <w:rsid w:val="00670EE8"/>
    <w:rsid w:val="00686EF7"/>
    <w:rsid w:val="0069159C"/>
    <w:rsid w:val="006A0702"/>
    <w:rsid w:val="006A43E5"/>
    <w:rsid w:val="006A63F9"/>
    <w:rsid w:val="006B428B"/>
    <w:rsid w:val="006B7798"/>
    <w:rsid w:val="006D0B75"/>
    <w:rsid w:val="006D2ABD"/>
    <w:rsid w:val="006D3A9A"/>
    <w:rsid w:val="006D6E37"/>
    <w:rsid w:val="006D761D"/>
    <w:rsid w:val="006D7A7A"/>
    <w:rsid w:val="006E7B6E"/>
    <w:rsid w:val="006F7F74"/>
    <w:rsid w:val="007048E5"/>
    <w:rsid w:val="0070531D"/>
    <w:rsid w:val="0070554E"/>
    <w:rsid w:val="007209C5"/>
    <w:rsid w:val="0072383E"/>
    <w:rsid w:val="00743848"/>
    <w:rsid w:val="00750166"/>
    <w:rsid w:val="007970C1"/>
    <w:rsid w:val="00797676"/>
    <w:rsid w:val="007A2215"/>
    <w:rsid w:val="007A253E"/>
    <w:rsid w:val="007A5AC8"/>
    <w:rsid w:val="007B2CD3"/>
    <w:rsid w:val="007C2672"/>
    <w:rsid w:val="007C5B3F"/>
    <w:rsid w:val="007D0978"/>
    <w:rsid w:val="007D23F8"/>
    <w:rsid w:val="007E578D"/>
    <w:rsid w:val="007F39B1"/>
    <w:rsid w:val="007F3EA8"/>
    <w:rsid w:val="007F74DE"/>
    <w:rsid w:val="00815148"/>
    <w:rsid w:val="008238F2"/>
    <w:rsid w:val="00832CB3"/>
    <w:rsid w:val="0084185C"/>
    <w:rsid w:val="00844428"/>
    <w:rsid w:val="00844E1C"/>
    <w:rsid w:val="00846587"/>
    <w:rsid w:val="0085032F"/>
    <w:rsid w:val="00856747"/>
    <w:rsid w:val="00873F15"/>
    <w:rsid w:val="008B2AC6"/>
    <w:rsid w:val="008C6474"/>
    <w:rsid w:val="008D6FBC"/>
    <w:rsid w:val="008E0EAD"/>
    <w:rsid w:val="008E0EF0"/>
    <w:rsid w:val="008E1883"/>
    <w:rsid w:val="008F10CA"/>
    <w:rsid w:val="00902226"/>
    <w:rsid w:val="009053BB"/>
    <w:rsid w:val="00913663"/>
    <w:rsid w:val="009178CB"/>
    <w:rsid w:val="009203BA"/>
    <w:rsid w:val="00924AFB"/>
    <w:rsid w:val="009301FE"/>
    <w:rsid w:val="00935DD3"/>
    <w:rsid w:val="00946B71"/>
    <w:rsid w:val="009536FE"/>
    <w:rsid w:val="00955CB4"/>
    <w:rsid w:val="00963E37"/>
    <w:rsid w:val="00970630"/>
    <w:rsid w:val="00971CAC"/>
    <w:rsid w:val="009808EA"/>
    <w:rsid w:val="00991482"/>
    <w:rsid w:val="00997B7A"/>
    <w:rsid w:val="009B5A51"/>
    <w:rsid w:val="009C3B00"/>
    <w:rsid w:val="009C58B4"/>
    <w:rsid w:val="009C64FB"/>
    <w:rsid w:val="009D15BE"/>
    <w:rsid w:val="009D6139"/>
    <w:rsid w:val="009D7B58"/>
    <w:rsid w:val="00A011C4"/>
    <w:rsid w:val="00A03C34"/>
    <w:rsid w:val="00A04BAC"/>
    <w:rsid w:val="00A12587"/>
    <w:rsid w:val="00A1688A"/>
    <w:rsid w:val="00A21996"/>
    <w:rsid w:val="00A40F9B"/>
    <w:rsid w:val="00A4210F"/>
    <w:rsid w:val="00A44C97"/>
    <w:rsid w:val="00A50B9E"/>
    <w:rsid w:val="00A52301"/>
    <w:rsid w:val="00A55A70"/>
    <w:rsid w:val="00A56CBB"/>
    <w:rsid w:val="00A80B7E"/>
    <w:rsid w:val="00A81874"/>
    <w:rsid w:val="00A87A17"/>
    <w:rsid w:val="00AA3172"/>
    <w:rsid w:val="00AA4773"/>
    <w:rsid w:val="00AA61FA"/>
    <w:rsid w:val="00AA6D01"/>
    <w:rsid w:val="00AD0B83"/>
    <w:rsid w:val="00AE45AC"/>
    <w:rsid w:val="00AF484C"/>
    <w:rsid w:val="00AF7BE8"/>
    <w:rsid w:val="00B02A24"/>
    <w:rsid w:val="00B07750"/>
    <w:rsid w:val="00B077A8"/>
    <w:rsid w:val="00B20F12"/>
    <w:rsid w:val="00B2507C"/>
    <w:rsid w:val="00B2782B"/>
    <w:rsid w:val="00B30469"/>
    <w:rsid w:val="00B30C08"/>
    <w:rsid w:val="00B3316C"/>
    <w:rsid w:val="00B336C8"/>
    <w:rsid w:val="00B337BF"/>
    <w:rsid w:val="00B4673E"/>
    <w:rsid w:val="00B500F6"/>
    <w:rsid w:val="00B8121C"/>
    <w:rsid w:val="00B8604A"/>
    <w:rsid w:val="00B94B25"/>
    <w:rsid w:val="00BA170C"/>
    <w:rsid w:val="00BC2DC0"/>
    <w:rsid w:val="00BE712C"/>
    <w:rsid w:val="00C009C0"/>
    <w:rsid w:val="00C136FA"/>
    <w:rsid w:val="00C17280"/>
    <w:rsid w:val="00C34EA5"/>
    <w:rsid w:val="00C406A6"/>
    <w:rsid w:val="00C6145B"/>
    <w:rsid w:val="00C65E2C"/>
    <w:rsid w:val="00C7284C"/>
    <w:rsid w:val="00CA64F5"/>
    <w:rsid w:val="00CC05C7"/>
    <w:rsid w:val="00CD21DC"/>
    <w:rsid w:val="00CD37A4"/>
    <w:rsid w:val="00CD6B8A"/>
    <w:rsid w:val="00CE01D0"/>
    <w:rsid w:val="00CE119E"/>
    <w:rsid w:val="00CE1BC7"/>
    <w:rsid w:val="00CF0413"/>
    <w:rsid w:val="00CF37D3"/>
    <w:rsid w:val="00D01322"/>
    <w:rsid w:val="00D0459F"/>
    <w:rsid w:val="00D07D04"/>
    <w:rsid w:val="00D24BDA"/>
    <w:rsid w:val="00D32758"/>
    <w:rsid w:val="00D455F0"/>
    <w:rsid w:val="00D4579D"/>
    <w:rsid w:val="00D605B6"/>
    <w:rsid w:val="00D60FD2"/>
    <w:rsid w:val="00D632D8"/>
    <w:rsid w:val="00D636DD"/>
    <w:rsid w:val="00D642DD"/>
    <w:rsid w:val="00D654E1"/>
    <w:rsid w:val="00D75B1B"/>
    <w:rsid w:val="00D77623"/>
    <w:rsid w:val="00D85588"/>
    <w:rsid w:val="00D9601E"/>
    <w:rsid w:val="00D9704C"/>
    <w:rsid w:val="00DA03FF"/>
    <w:rsid w:val="00DB1A2D"/>
    <w:rsid w:val="00DB75CC"/>
    <w:rsid w:val="00DC1817"/>
    <w:rsid w:val="00DD23C7"/>
    <w:rsid w:val="00DD58DA"/>
    <w:rsid w:val="00DD758B"/>
    <w:rsid w:val="00DE217F"/>
    <w:rsid w:val="00DE3081"/>
    <w:rsid w:val="00DE4134"/>
    <w:rsid w:val="00DE6018"/>
    <w:rsid w:val="00DF6D21"/>
    <w:rsid w:val="00E015F7"/>
    <w:rsid w:val="00E01ADA"/>
    <w:rsid w:val="00E12596"/>
    <w:rsid w:val="00E12654"/>
    <w:rsid w:val="00E213F5"/>
    <w:rsid w:val="00E4557F"/>
    <w:rsid w:val="00E45A99"/>
    <w:rsid w:val="00E50DD5"/>
    <w:rsid w:val="00E52CEE"/>
    <w:rsid w:val="00E57721"/>
    <w:rsid w:val="00E709FD"/>
    <w:rsid w:val="00E70BAF"/>
    <w:rsid w:val="00E72F6B"/>
    <w:rsid w:val="00E750F0"/>
    <w:rsid w:val="00E76078"/>
    <w:rsid w:val="00EA1C28"/>
    <w:rsid w:val="00EA3B46"/>
    <w:rsid w:val="00EA4822"/>
    <w:rsid w:val="00EA4FA9"/>
    <w:rsid w:val="00EB7FD5"/>
    <w:rsid w:val="00EC6B65"/>
    <w:rsid w:val="00EC726D"/>
    <w:rsid w:val="00ED37CA"/>
    <w:rsid w:val="00EE3077"/>
    <w:rsid w:val="00EF19AC"/>
    <w:rsid w:val="00EF5608"/>
    <w:rsid w:val="00F0234D"/>
    <w:rsid w:val="00F07E18"/>
    <w:rsid w:val="00F22674"/>
    <w:rsid w:val="00F34A37"/>
    <w:rsid w:val="00F419FF"/>
    <w:rsid w:val="00F61D56"/>
    <w:rsid w:val="00F66BC7"/>
    <w:rsid w:val="00F7079F"/>
    <w:rsid w:val="00F720B7"/>
    <w:rsid w:val="00F746A1"/>
    <w:rsid w:val="00F806F9"/>
    <w:rsid w:val="00FC1BC4"/>
    <w:rsid w:val="00FC4692"/>
    <w:rsid w:val="00FD3C2D"/>
    <w:rsid w:val="00FE0604"/>
    <w:rsid w:val="00FE47C8"/>
    <w:rsid w:val="00FF5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B85369"/>
  <w15:chartTrackingRefBased/>
  <w15:docId w15:val="{DA32C1C1-62D7-AE42-9BFB-E74236431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DE21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E21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DE21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E21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E21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E217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E217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E217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E217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E21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E21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rsid w:val="00DE21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E217F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E217F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E217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E217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E217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E217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E21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E21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E217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E21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E217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E217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E217F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E217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E21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E217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E217F"/>
    <w:rPr>
      <w:b/>
      <w:bCs/>
      <w:smallCaps/>
      <w:color w:val="0F4761" w:themeColor="accent1" w:themeShade="BF"/>
      <w:spacing w:val="5"/>
    </w:rPr>
  </w:style>
  <w:style w:type="character" w:styleId="Enfasigrassetto">
    <w:name w:val="Strong"/>
    <w:basedOn w:val="Carpredefinitoparagrafo"/>
    <w:uiPriority w:val="22"/>
    <w:qFormat/>
    <w:rsid w:val="00DE217F"/>
    <w:rPr>
      <w:b/>
      <w:bCs/>
    </w:rPr>
  </w:style>
  <w:style w:type="character" w:customStyle="1" w:styleId="apple-converted-space">
    <w:name w:val="apple-converted-space"/>
    <w:basedOn w:val="Carpredefinitoparagrafo"/>
    <w:rsid w:val="00DE217F"/>
  </w:style>
  <w:style w:type="character" w:styleId="Enfasicorsivo">
    <w:name w:val="Emphasis"/>
    <w:basedOn w:val="Carpredefinitoparagrafo"/>
    <w:uiPriority w:val="20"/>
    <w:qFormat/>
    <w:rsid w:val="00DE217F"/>
    <w:rPr>
      <w:i/>
      <w:iCs/>
    </w:rPr>
  </w:style>
  <w:style w:type="table" w:styleId="Grigliatabella">
    <w:name w:val="Table Grid"/>
    <w:basedOn w:val="Tabellanormale"/>
    <w:uiPriority w:val="39"/>
    <w:rsid w:val="00DE21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9161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36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74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o Ardizzone</dc:creator>
  <cp:keywords/>
  <dc:description/>
  <cp:lastModifiedBy>Sarah Scuderi</cp:lastModifiedBy>
  <cp:revision>6</cp:revision>
  <dcterms:created xsi:type="dcterms:W3CDTF">2025-08-03T12:56:00Z</dcterms:created>
  <dcterms:modified xsi:type="dcterms:W3CDTF">2025-12-21T17:45:00Z</dcterms:modified>
</cp:coreProperties>
</file>